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20A98" w14:textId="5D07D97C" w:rsidR="000C6305" w:rsidRDefault="000C6305" w:rsidP="000C6305">
      <w:r>
        <w:t>Supplemental Table</w:t>
      </w:r>
      <w:r w:rsidR="0085474D">
        <w:t xml:space="preserve"> </w:t>
      </w:r>
      <w:r w:rsidR="009F0AD5">
        <w:t>3</w:t>
      </w:r>
      <w:r>
        <w:t>. Survival of REBOA patients according to calendar year</w:t>
      </w:r>
    </w:p>
    <w:tbl>
      <w:tblPr>
        <w:tblStyle w:val="a3"/>
        <w:tblW w:w="14175" w:type="dxa"/>
        <w:tblLook w:val="04A0" w:firstRow="1" w:lastRow="0" w:firstColumn="1" w:lastColumn="0" w:noHBand="0" w:noVBand="1"/>
      </w:tblPr>
      <w:tblGrid>
        <w:gridCol w:w="901"/>
        <w:gridCol w:w="1018"/>
        <w:gridCol w:w="1018"/>
        <w:gridCol w:w="1018"/>
        <w:gridCol w:w="1018"/>
        <w:gridCol w:w="1018"/>
        <w:gridCol w:w="1018"/>
        <w:gridCol w:w="1016"/>
        <w:gridCol w:w="1018"/>
        <w:gridCol w:w="1019"/>
        <w:gridCol w:w="1019"/>
        <w:gridCol w:w="3094"/>
      </w:tblGrid>
      <w:tr w:rsidR="000C6305" w:rsidRPr="00D93410" w14:paraId="69313973" w14:textId="77777777" w:rsidTr="00033D08">
        <w:tc>
          <w:tcPr>
            <w:tcW w:w="14175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14:paraId="306D3905" w14:textId="77777777" w:rsidR="000C6305" w:rsidRPr="00D93410" w:rsidRDefault="000C6305" w:rsidP="00033D08">
            <w:pPr>
              <w:jc w:val="center"/>
            </w:pPr>
            <w:r w:rsidRPr="00D93410">
              <w:rPr>
                <w:rFonts w:hint="eastAsia"/>
              </w:rPr>
              <w:t>Y</w:t>
            </w:r>
            <w:r w:rsidRPr="00D93410">
              <w:t>ear</w:t>
            </w:r>
          </w:p>
        </w:tc>
      </w:tr>
      <w:tr w:rsidR="000C6305" w:rsidRPr="00D93410" w14:paraId="40102AD2" w14:textId="77777777" w:rsidTr="00033D08"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5D94E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00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E47B8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00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25B7F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00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D086D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007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93004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00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3CB04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00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02FD1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01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75D2F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01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EC271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01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6583E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01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431A4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014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148BA" w14:textId="77777777" w:rsidR="000C6305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 xml:space="preserve">015 </w:t>
            </w:r>
            <w:r>
              <w:rPr>
                <w:rFonts w:hint="eastAsia"/>
              </w:rPr>
              <w:t xml:space="preserve">　</w:t>
            </w:r>
            <w:r>
              <w:rPr>
                <w:rFonts w:hint="eastAsia"/>
              </w:rPr>
              <w:t xml:space="preserve"> </w:t>
            </w:r>
            <w:r>
              <w:t xml:space="preserve">Annual </w:t>
            </w:r>
            <w:r w:rsidRPr="00D93410">
              <w:t xml:space="preserve"> P value</w:t>
            </w:r>
          </w:p>
          <w:p w14:paraId="350FF3FE" w14:textId="77777777" w:rsidR="000C6305" w:rsidRPr="00D93410" w:rsidRDefault="000C6305" w:rsidP="00033D08"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>
                <w:rFonts w:hint="eastAsia"/>
              </w:rPr>
              <w:t xml:space="preserve">　　</w:t>
            </w:r>
            <w:r>
              <w:rPr>
                <w:rFonts w:hint="eastAsia"/>
              </w:rPr>
              <w:t xml:space="preserve"> </w:t>
            </w:r>
            <w:r>
              <w:t>Increase</w:t>
            </w:r>
          </w:p>
        </w:tc>
      </w:tr>
      <w:tr w:rsidR="000C6305" w:rsidRPr="00D93410" w14:paraId="1D55C6D5" w14:textId="77777777" w:rsidTr="00033D08">
        <w:tc>
          <w:tcPr>
            <w:tcW w:w="1417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78212" w14:textId="77777777" w:rsidR="000C6305" w:rsidRPr="00D93410" w:rsidRDefault="000C6305" w:rsidP="00033D08">
            <w:pPr>
              <w:jc w:val="center"/>
            </w:pPr>
            <w:r w:rsidRPr="00D93410">
              <w:rPr>
                <w:rFonts w:hint="eastAsia"/>
              </w:rPr>
              <w:t>I</w:t>
            </w:r>
            <w:r w:rsidRPr="00D93410">
              <w:t>n-hospital survival, n (%)</w:t>
            </w:r>
          </w:p>
        </w:tc>
      </w:tr>
      <w:tr w:rsidR="000C6305" w:rsidRPr="00D93410" w14:paraId="3ADDF32F" w14:textId="77777777" w:rsidTr="00033D08"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98821" w14:textId="77777777" w:rsidR="000C6305" w:rsidRPr="00D93410" w:rsidRDefault="000C6305" w:rsidP="00033D08">
            <w:r w:rsidRPr="00D93410">
              <w:rPr>
                <w:rFonts w:hint="eastAsia"/>
              </w:rPr>
              <w:t>4</w:t>
            </w:r>
            <w:r w:rsidRPr="00D93410">
              <w:t xml:space="preserve"> (</w:t>
            </w:r>
            <w:r>
              <w:t>27</w:t>
            </w:r>
            <w:r w:rsidRPr="00D93410"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86761" w14:textId="77777777" w:rsidR="000C6305" w:rsidRPr="00D93410" w:rsidRDefault="000C6305" w:rsidP="00033D08">
            <w:r w:rsidRPr="00D93410">
              <w:rPr>
                <w:rFonts w:hint="eastAsia"/>
              </w:rPr>
              <w:t>6</w:t>
            </w:r>
            <w:r w:rsidRPr="00D93410">
              <w:t xml:space="preserve"> (</w:t>
            </w:r>
            <w:r>
              <w:t>50</w:t>
            </w:r>
            <w:r w:rsidRPr="00D93410"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2C4CA" w14:textId="77777777" w:rsidR="000C6305" w:rsidRPr="00D93410" w:rsidRDefault="000C6305" w:rsidP="00033D08">
            <w:r>
              <w:t>3</w:t>
            </w:r>
            <w:r w:rsidRPr="00D93410">
              <w:t xml:space="preserve"> (</w:t>
            </w:r>
            <w:r>
              <w:t>20</w:t>
            </w:r>
            <w:r w:rsidRPr="00D93410"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436F9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2 (</w:t>
            </w:r>
            <w:r>
              <w:t>45</w:t>
            </w:r>
            <w:r w:rsidRPr="00D93410"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DD423" w14:textId="77777777" w:rsidR="000C6305" w:rsidRPr="00D93410" w:rsidRDefault="000C6305" w:rsidP="00033D08">
            <w:r w:rsidRPr="00D93410">
              <w:rPr>
                <w:rFonts w:hint="eastAsia"/>
              </w:rPr>
              <w:t>3</w:t>
            </w:r>
            <w:r>
              <w:t>0</w:t>
            </w:r>
            <w:r w:rsidRPr="00D93410">
              <w:t xml:space="preserve"> (</w:t>
            </w:r>
            <w:r>
              <w:t>47</w:t>
            </w:r>
            <w:r w:rsidRPr="00D93410"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008D8" w14:textId="77777777" w:rsidR="000C6305" w:rsidRPr="00D93410" w:rsidRDefault="000C6305" w:rsidP="00033D08">
            <w:r w:rsidRPr="00D93410">
              <w:rPr>
                <w:rFonts w:hint="eastAsia"/>
              </w:rPr>
              <w:t>2</w:t>
            </w:r>
            <w:r w:rsidRPr="00D93410">
              <w:t>9 (</w:t>
            </w:r>
            <w:r>
              <w:t>41</w:t>
            </w:r>
            <w:r w:rsidRPr="00D93410"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04745" w14:textId="77777777" w:rsidR="000C6305" w:rsidRPr="00D93410" w:rsidRDefault="000C6305" w:rsidP="00033D08">
            <w:r w:rsidRPr="00D93410">
              <w:rPr>
                <w:rFonts w:hint="eastAsia"/>
              </w:rPr>
              <w:t>3</w:t>
            </w:r>
            <w:r>
              <w:t>7</w:t>
            </w:r>
            <w:r w:rsidRPr="00D93410">
              <w:t xml:space="preserve"> (</w:t>
            </w:r>
            <w:r>
              <w:t>54</w:t>
            </w:r>
            <w:r w:rsidRPr="00D93410">
              <w:t>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B0532" w14:textId="77777777" w:rsidR="000C6305" w:rsidRPr="00D93410" w:rsidRDefault="000C6305" w:rsidP="00033D08">
            <w:r>
              <w:t>38</w:t>
            </w:r>
            <w:r w:rsidRPr="00D93410">
              <w:t xml:space="preserve"> (</w:t>
            </w:r>
            <w:r>
              <w:t>51</w:t>
            </w:r>
            <w:r w:rsidRPr="00D93410">
              <w:t>)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334EB" w14:textId="77777777" w:rsidR="000C6305" w:rsidRPr="00D93410" w:rsidRDefault="000C6305" w:rsidP="00033D08">
            <w:r w:rsidRPr="00D93410">
              <w:rPr>
                <w:rFonts w:hint="eastAsia"/>
              </w:rPr>
              <w:t>3</w:t>
            </w:r>
            <w:r>
              <w:t>0</w:t>
            </w:r>
            <w:r w:rsidRPr="00D93410">
              <w:t xml:space="preserve"> (</w:t>
            </w:r>
            <w:r>
              <w:t>49</w:t>
            </w:r>
            <w:r w:rsidRPr="00D93410">
              <w:t>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1E87A" w14:textId="77777777" w:rsidR="000C6305" w:rsidRPr="00D93410" w:rsidRDefault="000C6305" w:rsidP="00033D08">
            <w:r>
              <w:t>46</w:t>
            </w:r>
            <w:r w:rsidRPr="00D93410">
              <w:t xml:space="preserve"> (</w:t>
            </w:r>
            <w:r>
              <w:t>72</w:t>
            </w:r>
            <w:r w:rsidRPr="00D93410">
              <w:t>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04047" w14:textId="77777777" w:rsidR="000C6305" w:rsidRPr="00D93410" w:rsidRDefault="000C6305" w:rsidP="00033D08">
            <w:r w:rsidRPr="00D93410">
              <w:rPr>
                <w:rFonts w:hint="eastAsia"/>
              </w:rPr>
              <w:t>4</w:t>
            </w:r>
            <w:r>
              <w:t>5</w:t>
            </w:r>
            <w:r w:rsidRPr="00D93410">
              <w:t xml:space="preserve"> (</w:t>
            </w:r>
            <w:r>
              <w:t>63</w:t>
            </w:r>
            <w:r w:rsidRPr="00D93410">
              <w:t>)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EA0DB" w14:textId="77777777" w:rsidR="000C6305" w:rsidRPr="00D93410" w:rsidRDefault="000C6305" w:rsidP="00033D08">
            <w:r>
              <w:t>39</w:t>
            </w:r>
            <w:r w:rsidRPr="00D93410">
              <w:t xml:space="preserve"> (</w:t>
            </w:r>
            <w:r>
              <w:t>57</w:t>
            </w:r>
            <w:r w:rsidRPr="00D93410">
              <w:t>)</w:t>
            </w:r>
            <w:proofErr w:type="gramStart"/>
            <w:r w:rsidRPr="00D93410">
              <w:t xml:space="preserve">   </w:t>
            </w:r>
            <w:r>
              <w:t>(</w:t>
            </w:r>
            <w:proofErr w:type="gramEnd"/>
            <w:r>
              <w:t>3.0)</w:t>
            </w:r>
            <w:r w:rsidRPr="00D93410">
              <w:t xml:space="preserve"> </w:t>
            </w:r>
            <w:r>
              <w:t xml:space="preserve">  </w:t>
            </w:r>
            <w:r w:rsidRPr="00D93410">
              <w:t xml:space="preserve"> 0.00</w:t>
            </w:r>
            <w:r>
              <w:t>4</w:t>
            </w:r>
          </w:p>
        </w:tc>
      </w:tr>
    </w:tbl>
    <w:p w14:paraId="6FC73534" w14:textId="584357FE" w:rsidR="000C6305" w:rsidRDefault="000C6305" w:rsidP="000C6305">
      <w:r>
        <w:t xml:space="preserve">REBOA, resuscitative endovascular </w:t>
      </w:r>
      <w:r w:rsidR="006B569E">
        <w:rPr>
          <w:rFonts w:hint="eastAsia"/>
        </w:rPr>
        <w:t>b</w:t>
      </w:r>
      <w:r w:rsidR="006B569E">
        <w:t xml:space="preserve">alloon </w:t>
      </w:r>
      <w:r>
        <w:t>occlusion of the aorta</w:t>
      </w:r>
    </w:p>
    <w:p w14:paraId="4850F1A5" w14:textId="77777777" w:rsidR="00A870DF" w:rsidRPr="000C6305" w:rsidRDefault="009F0AD5"/>
    <w:sectPr w:rsidR="00A870DF" w:rsidRPr="000C6305" w:rsidSect="00D9341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D533FC" w14:textId="77777777" w:rsidR="00B4777D" w:rsidRDefault="006B569E">
      <w:r>
        <w:separator/>
      </w:r>
    </w:p>
  </w:endnote>
  <w:endnote w:type="continuationSeparator" w:id="0">
    <w:p w14:paraId="24E081B3" w14:textId="77777777" w:rsidR="00B4777D" w:rsidRDefault="006B5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531431" w14:textId="77777777" w:rsidR="00B4777D" w:rsidRDefault="006B569E">
      <w:r>
        <w:separator/>
      </w:r>
    </w:p>
  </w:footnote>
  <w:footnote w:type="continuationSeparator" w:id="0">
    <w:p w14:paraId="794F7445" w14:textId="77777777" w:rsidR="00B4777D" w:rsidRDefault="006B5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305"/>
    <w:rsid w:val="000C6305"/>
    <w:rsid w:val="00217664"/>
    <w:rsid w:val="002E2FAA"/>
    <w:rsid w:val="003D1C9B"/>
    <w:rsid w:val="006B569E"/>
    <w:rsid w:val="00757C35"/>
    <w:rsid w:val="0085474D"/>
    <w:rsid w:val="008A2869"/>
    <w:rsid w:val="009F0AD5"/>
    <w:rsid w:val="00B4777D"/>
    <w:rsid w:val="00E1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1FC1366"/>
  <w15:chartTrackingRefBased/>
  <w15:docId w15:val="{D36E9A83-BAF6-45BE-8E0D-93A5CF177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3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6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630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C6305"/>
  </w:style>
  <w:style w:type="paragraph" w:styleId="a6">
    <w:name w:val="footer"/>
    <w:basedOn w:val="a"/>
    <w:link w:val="a7"/>
    <w:uiPriority w:val="99"/>
    <w:unhideWhenUsed/>
    <w:rsid w:val="000C630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C6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750D0A-C26A-4DA7-811F-B652AF2A9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</dc:creator>
  <cp:keywords/>
  <dc:description/>
  <cp:lastModifiedBy>Makoto</cp:lastModifiedBy>
  <cp:revision>4</cp:revision>
  <dcterms:created xsi:type="dcterms:W3CDTF">2019-06-11T08:56:00Z</dcterms:created>
  <dcterms:modified xsi:type="dcterms:W3CDTF">2020-05-24T04:39:00Z</dcterms:modified>
</cp:coreProperties>
</file>